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color w:val="000000"/>
          <w:szCs w:val="34"/>
        </w:rPr>
        <w:t>Figure S4.</w:t>
      </w:r>
      <w:r>
        <w:rPr>
          <w:b/>
          <w:color w:val="000000"/>
          <w:szCs w:val="34"/>
        </w:rPr>
        <w:t xml:space="preserve"> Principal component analysis of genotypic data.</w:t>
      </w:r>
    </w:p>
    <w:p>
      <w:pPr>
        <w:pStyle w:val="Normal"/>
        <w:rPr>
          <w:b/>
          <w:b/>
          <w:color w:val="000000"/>
          <w:szCs w:val="34"/>
          <w:lang w:val="fr-FR" w:eastAsia="en-US"/>
        </w:rPr>
      </w:pPr>
      <w:r>
        <w:rPr>
          <w:b/>
          <w:color w:val="000000"/>
          <w:szCs w:val="34"/>
          <w:lang w:val="fr-FR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1450</wp:posOffset>
                </wp:positionH>
                <wp:positionV relativeFrom="paragraph">
                  <wp:posOffset>220980</wp:posOffset>
                </wp:positionV>
                <wp:extent cx="5587365" cy="3191510"/>
                <wp:effectExtent l="0" t="0" r="0" b="635"/>
                <wp:wrapSquare wrapText="bothSides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87200" cy="3191400"/>
                          <a:chOff x="0" y="0"/>
                          <a:chExt cx="5587200" cy="3191400"/>
                        </a:xfrm>
                      </wpg:grpSpPr>
                      <wps:wsp>
                        <wps:cNvSpPr/>
                        <wps:spPr>
                          <a:xfrm>
                            <a:off x="2619360" y="85680"/>
                            <a:ext cx="720" cy="31050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319104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80044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41920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0289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16383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124776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86688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47628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85680"/>
                            <a:ext cx="47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6600" y="2028960"/>
                            <a:ext cx="4257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6660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91440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177156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261936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7652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4324320" y="2028240"/>
                            <a:ext cx="720" cy="475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2352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1640" y="2247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71720" y="2543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2190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5520" y="2590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520" y="2124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1200" y="2390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2467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1080" y="2800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080" y="2476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880" y="2295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2676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8840" y="2685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90760" y="2495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3680" y="2228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2295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05120" y="2714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6600" y="2867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38480" y="2409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552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8760" y="2143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240" y="2048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8120" y="2066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57400" y="2562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5040" y="2819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2133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29040" y="2409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5520" y="23623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8760" y="1905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1924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2066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52600" y="2133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85840" y="1504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05160" y="2638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5520" y="2457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91040" y="2467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2120" y="1866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9360" y="21621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2152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7560" y="2171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57480" y="2286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33800" y="2333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200" y="2676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3040" y="2419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2760" y="2705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19520" y="1800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2390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33520" y="22766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81400" y="2828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4440" y="2057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1771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4120" y="2266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7520" y="1800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6400" y="1486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2057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2343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419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5240" y="1504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2320" y="2048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160" y="2228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2085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960" y="2257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2133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009800" y="1657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66960" y="1905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8000" y="2228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9360" y="24004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24160" y="2610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04920" y="24004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080" y="2133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160" y="2343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81080" y="1905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4440" y="1847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90880" y="2914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2057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09680" y="28576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38360" y="2095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2057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14480" y="1895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33600" y="2124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3009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2152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9840" y="23716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66800" y="2305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95600" y="2419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9360" y="2629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1523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76200" y="1143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57440" y="1504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76400" y="1447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38280" y="1924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00280" y="1971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14520" y="1581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1800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542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1847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600" y="1562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57520" y="1905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960" y="1562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8920" y="1847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7040" y="19144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0383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62120" y="1695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33560" y="8571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24400" y="17146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14763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1200" y="2019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19200" y="2905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0440" y="1771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476520" y="20383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2280" y="2104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6120" y="2247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57360" y="2552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86160" y="2181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86040" y="16192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1695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22766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71800" y="2266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48000" y="2333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000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0500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1680" y="2095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85880" y="1924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86280" y="8096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960" y="1114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16192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6640" y="22003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780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71680" y="1771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15811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43200" y="2305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720" y="2171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19144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9800" y="17812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24280" y="1809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85920" y="2286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71640" y="2543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22096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8160" y="2495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0800" y="2448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00360" y="18381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52800" y="1771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352680" y="1724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8440" y="19526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47960" y="2219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81360" y="21049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4772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43160" y="20955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2560" y="2314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86120" y="2124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2124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2019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1971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8600" y="2543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200" y="21337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28760" y="2228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800" y="20574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14640" y="18860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3040" y="2009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66920" y="19242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771560" y="4762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86000" y="20764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3280" y="26384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66880" y="20858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95360" y="2181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38160" y="1514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47800" y="21906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95280" y="22096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28920" y="14670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76440" y="1504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81120" y="19526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90720" y="2333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05040" y="23335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33680" y="250524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09800" y="23241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676520" y="21430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52640" y="23907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10000" y="187632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62320" y="152388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14600" y="2028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9080" y="186696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g:grpSp>
                        <wpg:cNvGrpSpPr/>
                        <wpg:grpSpPr>
                          <a:xfrm>
                            <a:off x="1467000" y="409680"/>
                            <a:ext cx="2352600" cy="2314440"/>
                          </a:xfrm>
                        </wpg:grpSpPr>
                        <wps:wsp>
                          <wps:cNvSpPr/>
                          <wps:spPr>
                            <a:xfrm>
                              <a:off x="1495440" y="1819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3880" y="1218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809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040" y="2028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360" y="17906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800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280" y="1123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4800" y="2019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6080" y="1828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9880" y="1218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360" y="1457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19000" y="1209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81000" y="1847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1504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8640" y="1771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480" y="1590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520" y="1885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040" y="1047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560" y="2190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47640" y="1342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480" y="1857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962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2247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857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280" y="1733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9560" y="1743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9080" y="2190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200" y="1962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440" y="1657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9280" y="1323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552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4680" y="1809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9080" y="1333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2840" y="1209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9040" y="1295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885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61920" y="1038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360" y="1771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62040" y="1542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6640" y="1590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14200" y="1342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647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6520" y="1295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480" y="1885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440" y="1571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360" y="514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90360" y="1123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6800" y="1342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23760" y="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857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523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323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560" y="1619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200" y="428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440" y="1800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228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480" y="1828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009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1819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733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33440" y="1323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571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1400" y="228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1123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47560" y="1724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99920" y="1571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440" y="1800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685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847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3720" y="1342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600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76080" y="1552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16286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0480" y="16761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876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80800" y="1600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04840" y="1371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240" y="1695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4680" y="2143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752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120" y="1257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657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4640" y="1533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280" y="1190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581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7720" y="1218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040" y="1028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52360" y="1590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9480" y="1514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160" y="1133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120" y="1609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43000" y="19047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4680" y="1552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2480" y="1285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152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1038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981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00080" y="1771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240" y="1438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28640" y="1485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3720" y="990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61960" y="1533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1162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1819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560" y="1333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857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9880" y="1485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380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2840" y="1638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520" y="1647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85560" y="1285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4160" y="1533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199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600" y="1457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523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0200" y="1704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9048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238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14240" y="1581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86000" y="1476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1780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280" y="16761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76240" y="1095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933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819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1390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1666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1880" y="1447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6800" y="1704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120" y="1523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4666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57000" y="1485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520" y="1847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638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280" y="1800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240" y="1552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040" y="1352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2840" y="1428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600" y="1609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10191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56960" y="1600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752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71400" y="1257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685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47760" y="1047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0520" y="1895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1895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0" y="799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19160" y="1666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6800" y="1800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7160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23720" y="1562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120" y="1352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47440" y="1199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76360" y="1666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9880" y="981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95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143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8960" y="1476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28520" y="1666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95120" y="1238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2859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10857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6095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092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320" y="1076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14160" y="1819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9520" y="75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0" y="1066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160" y="1619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61880" y="1238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71440" y="581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81040" y="1009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33400" y="1495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38040" y="1028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2388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47600" y="1419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13050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3920" y="1162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57160" y="971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38200" y="1714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28480" y="600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0680" y="13143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85760" y="742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57120" y="1380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390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13237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8960" y="1228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0960" y="1333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71280" y="1380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99880" y="1733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4800" y="1104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5714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0880" y="16286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33280" y="1133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4680" y="600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276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6480" y="1342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0464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657360" y="1066680"/>
                            <a:ext cx="3009960" cy="1914480"/>
                          </a:xfrm>
                        </wpg:grpSpPr>
                        <wps:wsp>
                          <wps:cNvSpPr/>
                          <wps:spPr>
                            <a:xfrm>
                              <a:off x="2200320" y="857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1200" y="7430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320" y="247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2000" y="704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3080" y="10000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7840" y="1524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81120" y="838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280" y="10288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6280" y="838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9520" y="6764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800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1520" y="12668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5280" y="8953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1240" y="695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28720" y="876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7680" y="943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2920" y="8575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7640" y="103824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42920" y="771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1080" y="190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1240" y="714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38440" y="7146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43200" y="10098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57320" y="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600" y="9622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1257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943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1720" y="11811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14440" y="94320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160" y="7714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8320" y="924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8320" y="600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240" y="40968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9680" y="60012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2000" y="885960"/>
                              <a:ext cx="66600" cy="66600"/>
                            </a:xfrm>
                            <a:prstGeom prst="rect">
                              <a:avLst/>
                            </a:prstGeom>
                            <a:solidFill>
                              <a:srgbClr val="80808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3560" y="4860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438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95480" y="133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4000" y="1362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9680" y="9050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3080" y="3430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280" y="428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66720" y="1381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38240" y="1009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762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4600" y="781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1520" y="943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47640" y="1114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71720" y="5241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2480" y="10191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24000" y="809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7800" y="590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5400" y="771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762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4480" y="1038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2000" y="1190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8280" y="847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240" y="228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320" y="723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9840" y="5241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52400" y="10670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5200" y="1209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5200" y="619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28760" y="11430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400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542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4960" y="847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4920" y="1047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7720" y="619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66920" y="8575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0920" y="954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00320" y="619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0440" y="10191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2320" y="552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880" y="1105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1240" y="1257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1314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3840" y="1390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57400" y="590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160" y="1228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2160" y="1133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4480" y="8575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600" y="8002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90760" y="7430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6280" y="152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19040" y="1009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9622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3840" y="704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772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3800" y="619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495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16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09560" y="495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80920" y="809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4920" y="514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11430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1080" y="552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71560" y="1247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6800" y="876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5400" y="1314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6955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90600" y="542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2480" y="924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5400" y="723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5840" y="1133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0" y="1314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3520" y="1038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71680" y="552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85880" y="333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733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8920" y="1390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6320" y="171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76280" y="828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8280" y="1114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5720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8280" y="1419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85720" y="790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76320" y="971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38120" y="1009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19240" y="10191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1080" y="676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43080" y="1257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7430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33560" y="1047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04920" y="847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620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81240" y="7239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4880" y="1057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160" y="457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4880" y="13240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19120" y="5050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8000" y="14004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38160" y="266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47800" y="876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943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52240" y="895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666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280" y="3906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819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57080" y="1038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952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1114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38280" y="1228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9520" y="1057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2320" y="981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9840" y="1200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76040" y="1123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19280" y="1219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18960" y="1057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28600" y="1295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3120" y="1133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09840" y="838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6480" y="1419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57240" y="1419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2000" y="981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85840" y="685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95200" y="1314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04680" y="2095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43120" y="1123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90440" y="9144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4040" y="838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42800" y="542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66600" y="9622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66680" y="7336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04800" y="847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1840" y="1038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7680" y="838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9960" y="304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14320" y="924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28680" y="600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14600" y="981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00160" y="7430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2440" y="828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23840" y="13050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76200" y="9525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3800" y="11620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1285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47680" y="990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62000" y="1800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14360" y="276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66800" y="12002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61840" y="11718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1520" y="10954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23800" y="110520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62080" y="3142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28800" y="1057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52480" y="10861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14480" y="11620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71520" y="14288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09720" y="16192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09400" y="5907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38320" y="8096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14280" y="15433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47880" y="165744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9080" y="1771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66840" y="70488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3240" y="14479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95440" y="115272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4760" y="1476360"/>
                              <a:ext cx="114480" cy="11448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180" h="180">
                                  <a:moveTo>
                                    <a:pt x="90" y="0"/>
                                  </a:moveTo>
                                  <a:lnTo>
                                    <a:pt x="180" y="180"/>
                                  </a:lnTo>
                                  <a:lnTo>
                                    <a:pt x="0" y="180"/>
                                  </a:lnTo>
                                  <a:lnTo>
                                    <a:pt x="9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c0c0c0"/>
                            </a:solidFill>
                            <a:ln w="9360">
                              <a:solidFill>
                                <a:srgbClr val="000000"/>
                              </a:solidFill>
                              <a:round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s:wsp>
                        <wps:cNvSpPr/>
                        <wps:spPr>
                          <a:xfrm>
                            <a:off x="1905120" y="284796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28880" y="239076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33720" y="22194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81240" y="20383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09880" y="24004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05080" y="27622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4120" y="24955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14760" y="263844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62000" y="24192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38440" y="18288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31444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314440" y="23335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71840" y="24955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76320" y="19144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00480" y="23814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5200" y="23050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76640" y="23335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5520" y="22384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67080" y="24004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71880" y="27432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162160" y="22003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0960" y="146700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86080" y="204804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76600" y="247644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95680" y="198108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0800" y="2562120"/>
                            <a:ext cx="114480" cy="1144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80" h="180">
                                <a:moveTo>
                                  <a:pt x="90" y="0"/>
                                </a:moveTo>
                                <a:lnTo>
                                  <a:pt x="180" y="180"/>
                                </a:lnTo>
                                <a:lnTo>
                                  <a:pt x="0" y="180"/>
                                </a:lnTo>
                                <a:lnTo>
                                  <a:pt x="9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362320" y="2714760"/>
                            <a:ext cx="135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362320" y="2333520"/>
                            <a:ext cx="135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194328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155268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116208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78120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39060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9840" y="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162160"/>
                            <a:ext cx="135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847800" y="2162160"/>
                            <a:ext cx="135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04960" y="2162160"/>
                            <a:ext cx="13572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581200" y="216216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8360" y="216216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86160" y="2162160"/>
                            <a:ext cx="8496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91080" y="1504800"/>
                            <a:ext cx="66600" cy="66600"/>
                          </a:xfrm>
                          <a:prstGeom prst="rect">
                            <a:avLst/>
                          </a:prstGeom>
                          <a:solidFill>
                            <a:srgbClr val="808080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14200" y="1447920"/>
                            <a:ext cx="873000" cy="1753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003 samp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4581360" y="1724040"/>
                            <a:ext cx="95400" cy="9540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150" h="150">
                                <a:moveTo>
                                  <a:pt x="75" y="0"/>
                                </a:moveTo>
                                <a:lnTo>
                                  <a:pt x="150" y="150"/>
                                </a:lnTo>
                                <a:lnTo>
                                  <a:pt x="0" y="150"/>
                                </a:lnTo>
                                <a:lnTo>
                                  <a:pt x="7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c0c0c0"/>
                          </a:solidFill>
                          <a:ln w="936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714200" y="1676520"/>
                            <a:ext cx="873000" cy="350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976 samp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3.5pt;margin-top:17.4pt;width:439.95pt;height:251.25pt" coordorigin="270,348" coordsize="8799,5025">
                <v:line id="shape_0" from="4395,483" to="4395,5372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5373" to="4394,537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4758" to="4394,4758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4158" to="4394,4158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3543" to="4394,354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2928" to="4394,2928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2313" to="4394,231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1713" to="4394,171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1098" to="4394,1098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4320,483" to="4394,48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75,3543" to="7079,3543" stroked="t" o:allowincell="f" style="position:absolute">
                  <v:stroke color="black" joinstyle="miter" endcap="flat"/>
                  <v:fill o:detectmouseclick="t" on="false"/>
                  <w10:wrap type="square"/>
                </v:line>
                <v:line id="shape_0" from="375,3542" to="375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1710,3542" to="1710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3060,3542" to="3060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4395,3542" to="4395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5745,3542" to="5745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line id="shape_0" from="7080,3542" to="7080,3616" stroked="t" o:allowincell="f" style="position:absolute;flip:y">
                  <v:stroke color="black" joinstyle="miter" endcap="flat"/>
                  <v:fill o:detectmouseclick="t" on="false"/>
                  <w10:wrap type="square"/>
                </v:line>
                <v:rect id="shape_0" fillcolor="gray" stroked="t" o:allowincell="f" style="position:absolute;left:4110;top:40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35;top:38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75;top:43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10;top:37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00;top:44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10;top:36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35;top:41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85;top:42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90;top:47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00;top:42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25;top:39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690;top:45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520;top:45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35;top:42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60;top:38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30;top:39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270;top:46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85;top:48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795;top:414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55;top:436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780;top:37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15;top:357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070;top:36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510;top:43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30;top:47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05;top:37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040;top:414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00;top:406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780;top:33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950;top:33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85;top:36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75;top:37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555;top:27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475;top:45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00;top:42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295;top:42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05;top:32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95;top:37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655;top:37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25;top:376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085;top:39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205;top:40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45;top:45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75;top:41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90;top:46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10;top:31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10;top:41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45;top:39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20;top:48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15;top:35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65;top:31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60;top:39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55;top:31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00;top:26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10;top:35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15;top:40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90;top:41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15;top:27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90;top:357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85;top:38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05;top:36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465;top:39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05;top:37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1860;top:29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210;top:33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25;top:38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95;top:41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30;top:44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585;top:41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00;top:37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85;top:40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90;top:33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15;top:32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980;top:49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910;top:35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750;top:48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850;top:36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910;top:35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285;top:33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685;top:36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65;top:50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05;top:37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65;top:40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895;top:39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940;top:41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95;top:44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10;top:27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280;top:21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880;top:27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00;top:26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10;top:33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65;top:34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655;top:28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610;top:31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75;top:27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30;top:32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40;top:28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55;top:33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465;top:28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95;top:32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85;top:33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55;top:35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05;top:30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15;top:16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820;top:30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060;top:267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35;top:35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80;top:49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80;top:31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745;top:35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20;top:36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15;top:38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40;top:436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85;top:37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240;top:28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45;top:30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70;top:39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950;top:39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25;top:40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80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160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05;top:36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925;top:33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130;top:16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465;top:21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15;top:28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55;top:38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40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05;top:31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15;top:28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90;top:39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65;top:376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55;top:33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95;top:31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75;top:31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295;top:39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35;top:43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15;top:38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165;top:42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405;top:42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105;top:324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660;top:313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5550;top:30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25;top:34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55;top:384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50;top:366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865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385;top:36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05;top:39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15;top:36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225;top:36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30;top:35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70;top:34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690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740;top:435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845;top:37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780;top:38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150;top:35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600;top:33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75;top:35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40;top:337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060;top:10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70;top:36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30;top:45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70;top:36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885;top:378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165;top:273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40;top:379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310;top:382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095;top:265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170;top:27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760;top:34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65;top:40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530;top:40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60;top:429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695;top:400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2910;top:372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345;top:411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380;top:330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3990;top:274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230;top:3543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rect id="shape_0" fillcolor="gray" stroked="t" o:allowincell="f" style="position:absolute;left:4410;top:328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group id="shape_0" style="position:absolute;left:2580;top:993;width:3705;height:3645">
                  <v:rect id="shape_0" fillcolor="gray" stroked="t" o:allowincell="f" style="position:absolute;left:4935;top:38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80;top:29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35;top:38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75;top:41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50;top:38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10;top:38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65;top:27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50;top:41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645;top:38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70;top:29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32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870;top:28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25;top:39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00;top:33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45;top:37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30;top:34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55;top:39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75;top:26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60;top:44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600;top:31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30;top:39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05;top:40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75;top:45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70;top:39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10;top:37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15;top:37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45;top:44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45;top:40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25;top:36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30;top:30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85;top:34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05;top:38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45;top:30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65;top:28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240;top:30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80;top:39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95;top:26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37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40;top:34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90;top:34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35;top:31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70;top:35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45;top:30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30;top:39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15;top:34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18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40;top:27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205;top:31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35;top:9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39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70;top:33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05;top:30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05;top:35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45;top:16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25;top:38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75;top:29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30;top:38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70;top:25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00;top:38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60;top:21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80;top:30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34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55;top:13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20;top:27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60;top:37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840;top:34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25;top:38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36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80;top:39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65;top:31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05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645;top:34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90;top:35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85;top:36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35;top:39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40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20;top:31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95;top:36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05;top:43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00;top:37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05;top:29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36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35;top:34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10;top:28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95;top:34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75;top:29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30;top:26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34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540;top:33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75;top:27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60;top:35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80;top:39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05;top:34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340;top:30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95;top:28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90;top:26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20;top:25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55;top:37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95;top:32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45;top:33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65;top:25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465;top:34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60;top:28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90;top:38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05;top:30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39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70;top:33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31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65;top:35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55;top:35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05;top:30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65;top:34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95;top:28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520;top:32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70;top:33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00;top:36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85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29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705;top:34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6180;top:33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15;top:37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910;top:36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60;top:27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40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38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30;top:31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20;top:36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25;top:32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205;top:36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05;top:33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00;top:33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615;top:33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55;top:39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35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65;top:38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95;top:34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75;top:31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65;top:32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30;top:35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90;top:25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45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00;top:21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55;top:29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36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45;top:26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55;top:39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070;top:39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60;top:22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85;top:36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205;top:38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65;top:34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05;top:31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15;top:28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05;top:36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70;top:25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2580;top:27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95;top:27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00;top:33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00;top:36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05;top:29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50;top:30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95;top:27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35;top:35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385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280;top:26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65;top:38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745;top:11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60;top:26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75;top:35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25;top:29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25;top:19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495;top:25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310;top:33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30;top:26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80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30;top:32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75;top:30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50;top:28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930;top:25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45;top:36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30;top:19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70;top:30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90;top:21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60;top:31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31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20;top:30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00;top:29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55;top:30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10;top:31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70;top:37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50;top:273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10;top:346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180;top:355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65;top:27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05;top:19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35;top:30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850;top:31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35;top:29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</v:group>
                <v:group id="shape_0" style="position:absolute;left:1305;top:2028;width:4740;height:3015">
                  <v:rect id="shape_0" fillcolor="gray" stroked="t" o:allowincell="f" style="position:absolute;left:4770;top:33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370;top:319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005;top:24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31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80;top:360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45;top:44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795;top:33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635;top:36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90;top:334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70;top:309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815;top:32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25;top:40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3345;top:343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31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45;top:34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30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65;top:337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160;top:366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65;top:32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25;top:23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40;top:31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460;top:315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625;top:361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5805;top:202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45;top:35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85;top:400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155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10;top:3888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950;top:351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455;top:324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15;top:348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515;top:29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230;top:26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785;top:297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rect id="shape_0" fillcolor="gray" stroked="t" o:allowincell="f" style="position:absolute;left:4395;top:3423;width:104;height:104;mso-wrap-style:none;v-text-anchor:middle">
                    <v:fill o:detectmouseclick="t" type="solid" color2="#7f7f7f"/>
                    <v:stroke color="black" weight="9360" joinstyle="miter" endcap="flat"/>
                    <w10:wrap type="square"/>
                  </v:rect>
                  <v:shape id="shape_0" coordsize="180,180" path="m90,0l180,180l0,180l90,0xe" fillcolor="silver" stroked="t" o:allowincell="f" style="position:absolute;left:4350;top:27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85;top:27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865;top:22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50;top:41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85;top:34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80;top:25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35;top:27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90;top:42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775;top:36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85;top:322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265;top:32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25;top:35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60;top:37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10;top:28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65;top:36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50;top:33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475;top:29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90;top:32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20;top:322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20;top:36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95;top:39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45;top:33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30;top:238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05;top:31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00;top:28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325;top:37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05;top:39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05;top:30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15;top:382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660;top:26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15;top:28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90;top:33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20;top:36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00;top:30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75;top:33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10;top:21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70;top:30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40;top:36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750;top:28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60;top:37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40;top:40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85;top:40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35;top:42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45;top:29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55;top:39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10;top:38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20;top:33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45;top:328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070;top:31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90;top:22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00;top:36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20;top:35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35;top:31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00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965;top:30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85;top:28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55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840;top:28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10;top:33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20;top:28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85;top:382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25;top:28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95;top:39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30;top:34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90;top:40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645;top:312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55;top:28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65;top:34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90;top:31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90;top:38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885;top:40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980;top:36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040;top:28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60;top:25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420;top:31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30;top:42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60;top:22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90;top:33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45;top:37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60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45;top:42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645;top:32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60;top:35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830;top:36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85;top:36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25;top:30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80;top:40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15;top:31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50;top:36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20;top:33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1305;top:22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40;top:31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250;top:36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00;top:27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250;top:41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540;top:282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885;top:42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00;top:24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475;top:34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20;top:35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2175;top:34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15;top:30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35;top:26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20;top:33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15;top:36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70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55;top:37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45;top:39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70;top:36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750;top:35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00;top:39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000;top:37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855;top:39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225;top:36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00;top:40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50;top:381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100;top:33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75;top:42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30;top:42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95;top:35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90;top:31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05;top:40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2730;top:23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50;top:37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40;top:34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20;top:33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420;top:28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45;top:35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2985;top:31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675;top:33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80;top:36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30;top:334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1935;top:25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05;top:34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240;top:29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5265;top:35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455;top:319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95;top:333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35;top:408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135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15;top:352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965;top:38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85;top:40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30;top:358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95;top:48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75;top:246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930;top:39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80;top:387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25;top:37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965;top:376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135;top:252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85;top:369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065;top:37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20;top:38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725;top:42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55;top:457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525;top:29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515;top:330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635;top:445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215;top:46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170;top:481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300;top:313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720;top:4308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3660;top:384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  <v:shape id="shape_0" coordsize="180,180" path="m90,0l180,180l0,180l90,0xe" fillcolor="silver" stroked="t" o:allowincell="f" style="position:absolute;left:4305;top:4353;width:179;height:179;mso-wrap-style:none;v-text-anchor:middle">
                    <v:fill o:detectmouseclick="t" type="solid" color2="#3f3f3f"/>
                    <v:stroke color="black" weight="9360" joinstyle="round" endcap="flat"/>
                    <w10:wrap type="square"/>
                  </v:shape>
                </v:group>
                <v:shape id="shape_0" coordsize="180,180" path="m90,0l180,180l0,180l90,0xe" fillcolor="silver" stroked="t" o:allowincell="f" style="position:absolute;left:3270;top:483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725;top:411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630;top:384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705;top:355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435;top:412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900;top:469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560;top:427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545;top:450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360;top:415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425;top:322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320;top:399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915;top:402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320;top:427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225;top:336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050;top:409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845;top:397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855;top:402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200;top:387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155;top:412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690;top:466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675;top:381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2445;top:265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2610;top:357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485;top:424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4515;top:3468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coordsize="180,180" path="m90,0l180,180l0,180l90,0xe" fillcolor="silver" stroked="t" o:allowincell="f" style="position:absolute;left:3405;top:4383;width:179;height:17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3990;top:4623;width:213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3990;top:4023;width:213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3408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2793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2178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1578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963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065;top:348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70;top:3753;width:213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1605;top:3753;width:213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2955;top:3753;width:213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4335;top:3753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5685;top:3753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stroked="f" o:allowincell="f" style="position:absolute;left:7020;top:3753;width:133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rect id="shape_0" fillcolor="gray" stroked="t" o:allowincell="f" style="position:absolute;left:7500;top:2718;width:104;height:104;mso-wrap-style:none;v-text-anchor:middle">
                  <v:fill o:detectmouseclick="t" type="solid" color2="#7f7f7f"/>
                  <v:stroke color="black" weight="9360" joinstyle="miter" endcap="flat"/>
                  <w10:wrap type="square"/>
                </v:rect>
                <v:shape id="shape_0" stroked="f" o:allowincell="f" style="position:absolute;left:7694;top:2628;width:1374;height:275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003 samp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  <v:shape id="shape_0" coordsize="150,150" path="m75,0l150,150l0,150l75,0xe" fillcolor="silver" stroked="t" o:allowincell="f" style="position:absolute;left:7485;top:3063;width:149;height:149;mso-wrap-style:none;v-text-anchor:middle">
                  <v:fill o:detectmouseclick="t" type="solid" color2="#3f3f3f"/>
                  <v:stroke color="black" weight="9360" joinstyle="round" endcap="flat"/>
                  <w10:wrap type="square"/>
                </v:shape>
                <v:shape id="shape_0" stroked="f" o:allowincell="f" style="position:absolute;left:7694;top:2988;width:1374;height:551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976 samp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square"/>
                </v:shape>
              </v:group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2T12:27:00Z</dcterms:created>
  <dc:creator>vigouroux</dc:creator>
  <dc:description/>
  <cp:keywords/>
  <dc:language>en-US</dc:language>
  <cp:lastModifiedBy>vigouroux</cp:lastModifiedBy>
  <dcterms:modified xsi:type="dcterms:W3CDTF">2011-04-12T12:27:00Z</dcterms:modified>
  <cp:revision>1</cp:revision>
  <dc:subject/>
  <dc:title>Figure S4</dc:title>
</cp:coreProperties>
</file>